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A39CC" w14:textId="0121EC7D" w:rsidR="0059231E" w:rsidRDefault="0059231E" w:rsidP="002003FF">
      <w:pPr>
        <w:spacing w:line="480" w:lineRule="auto"/>
      </w:pPr>
      <w:r>
        <w:t xml:space="preserve">Supplemental Table </w:t>
      </w:r>
      <w:r w:rsidR="002702CF">
        <w:t>S</w:t>
      </w:r>
      <w:r w:rsidR="00227DA0">
        <w:t>6</w:t>
      </w:r>
      <w:r w:rsidR="002003FF">
        <w:t xml:space="preserve">: Percentage of seed yield variation </w:t>
      </w:r>
      <w:bookmarkStart w:id="0" w:name="_GoBack"/>
      <w:bookmarkEnd w:id="0"/>
      <w:r w:rsidR="002003FF">
        <w:t xml:space="preserve">explained by different Partial Least Square (PLS) components for </w:t>
      </w:r>
      <w:proofErr w:type="spellStart"/>
      <w:r w:rsidR="002003FF">
        <w:t>alltraits</w:t>
      </w:r>
      <w:proofErr w:type="spellEnd"/>
      <w:r w:rsidR="002003FF">
        <w:t xml:space="preserve"> for WOSR and SOSR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26"/>
        <w:gridCol w:w="2478"/>
        <w:gridCol w:w="1826"/>
        <w:gridCol w:w="2562"/>
        <w:gridCol w:w="7"/>
      </w:tblGrid>
      <w:tr w:rsidR="0059231E" w14:paraId="63056425" w14:textId="77777777" w:rsidTr="00ED52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81915" w14:textId="77777777" w:rsidR="0059231E" w:rsidRPr="006B1794" w:rsidRDefault="0059231E" w:rsidP="00AD17F7">
            <w:pPr>
              <w:jc w:val="center"/>
              <w:rPr>
                <w:b w:val="0"/>
                <w:bCs w:val="0"/>
              </w:rPr>
            </w:pPr>
            <w:r w:rsidRPr="006B1794">
              <w:t>Winter OSR</w:t>
            </w:r>
          </w:p>
        </w:tc>
        <w:tc>
          <w:tcPr>
            <w:tcW w:w="4395" w:type="dxa"/>
            <w:gridSpan w:val="3"/>
            <w:tcBorders>
              <w:left w:val="single" w:sz="4" w:space="0" w:color="auto"/>
            </w:tcBorders>
            <w:shd w:val="clear" w:color="auto" w:fill="auto"/>
          </w:tcPr>
          <w:p w14:paraId="02070988" w14:textId="77777777" w:rsidR="0059231E" w:rsidRPr="006B1794" w:rsidRDefault="0059231E" w:rsidP="00AD17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B1794">
              <w:t>Spring OSR</w:t>
            </w:r>
          </w:p>
        </w:tc>
      </w:tr>
      <w:tr w:rsidR="0059231E" w14:paraId="242C1FAA" w14:textId="77777777" w:rsidTr="00ED52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FD30E" w14:textId="1A05AB23" w:rsidR="0059231E" w:rsidRPr="00945337" w:rsidRDefault="00E75E20" w:rsidP="00AD17F7">
            <w:pPr>
              <w:rPr>
                <w:b w:val="0"/>
                <w:bCs w:val="0"/>
              </w:rPr>
            </w:pPr>
            <w:r>
              <w:t>PLS components</w:t>
            </w: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0BB59" w14:textId="1B1D3EB2" w:rsidR="0059231E" w:rsidRPr="00945337" w:rsidRDefault="006508A4" w:rsidP="00AD1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59231E" w:rsidRPr="00945337">
              <w:rPr>
                <w:b/>
                <w:bCs/>
              </w:rPr>
              <w:t>eed yield variatio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0FF117" w14:textId="6F38C56F" w:rsidR="0059231E" w:rsidRPr="00945337" w:rsidRDefault="00E75E20" w:rsidP="00AD1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PLS components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0DC31" w14:textId="7B2E8FE0" w:rsidR="0059231E" w:rsidRPr="00945337" w:rsidRDefault="006508A4" w:rsidP="00AD17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59231E" w:rsidRPr="00945337">
              <w:rPr>
                <w:b/>
                <w:bCs/>
              </w:rPr>
              <w:t>eed yield variation</w:t>
            </w:r>
            <w:r>
              <w:rPr>
                <w:b/>
                <w:bCs/>
              </w:rPr>
              <w:t xml:space="preserve"> (%)</w:t>
            </w:r>
          </w:p>
        </w:tc>
      </w:tr>
      <w:tr w:rsidR="0059231E" w:rsidRPr="00ED5294" w14:paraId="2C38E475" w14:textId="77777777" w:rsidTr="00ED529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tcBorders>
              <w:top w:val="single" w:sz="4" w:space="0" w:color="auto"/>
            </w:tcBorders>
            <w:shd w:val="clear" w:color="auto" w:fill="auto"/>
          </w:tcPr>
          <w:p w14:paraId="4BC78AC2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1</w:t>
            </w:r>
          </w:p>
        </w:tc>
        <w:tc>
          <w:tcPr>
            <w:tcW w:w="24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2311B0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46.3</w:t>
            </w:r>
          </w:p>
        </w:tc>
        <w:tc>
          <w:tcPr>
            <w:tcW w:w="18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96A6546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</w:tcPr>
          <w:p w14:paraId="01BC348E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74.8</w:t>
            </w:r>
          </w:p>
        </w:tc>
      </w:tr>
      <w:tr w:rsidR="0059231E" w:rsidRPr="00ED5294" w14:paraId="0FF93655" w14:textId="77777777" w:rsidTr="00ED52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1DA1312D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2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4BE85F91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2CA71DCF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562" w:type="dxa"/>
            <w:shd w:val="clear" w:color="auto" w:fill="auto"/>
          </w:tcPr>
          <w:p w14:paraId="222F69C4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59231E" w:rsidRPr="00ED5294" w14:paraId="1B0B94C7" w14:textId="77777777" w:rsidTr="00ED529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66A62235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3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0E7B4876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3.3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2A979E5A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562" w:type="dxa"/>
            <w:shd w:val="clear" w:color="auto" w:fill="auto"/>
          </w:tcPr>
          <w:p w14:paraId="15A2A11D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59231E" w:rsidRPr="00ED5294" w14:paraId="296BE90A" w14:textId="77777777" w:rsidTr="00ED52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26575576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4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7F76480F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77B7707D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562" w:type="dxa"/>
            <w:shd w:val="clear" w:color="auto" w:fill="auto"/>
          </w:tcPr>
          <w:p w14:paraId="53637427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59231E" w:rsidRPr="00ED5294" w14:paraId="342CEF18" w14:textId="77777777" w:rsidTr="00ED529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2BD7FB8D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5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17DA1EAD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25D78D25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562" w:type="dxa"/>
            <w:shd w:val="clear" w:color="auto" w:fill="auto"/>
          </w:tcPr>
          <w:p w14:paraId="594E840E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59231E" w:rsidRPr="00ED5294" w14:paraId="1A244738" w14:textId="77777777" w:rsidTr="00ED52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3ADD35AC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6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5360EC0A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484C0C55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562" w:type="dxa"/>
            <w:shd w:val="clear" w:color="auto" w:fill="auto"/>
          </w:tcPr>
          <w:p w14:paraId="2881E469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59231E" w:rsidRPr="00ED5294" w14:paraId="091C489B" w14:textId="77777777" w:rsidTr="00ED529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7CCCF639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7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5E0EE277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7C12CF83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562" w:type="dxa"/>
            <w:shd w:val="clear" w:color="auto" w:fill="auto"/>
          </w:tcPr>
          <w:p w14:paraId="78AFBE16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59231E" w:rsidRPr="00ED5294" w14:paraId="7C6C28A3" w14:textId="77777777" w:rsidTr="00ED52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1D1A2A78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8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0FDBEE00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03463684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562" w:type="dxa"/>
            <w:shd w:val="clear" w:color="auto" w:fill="auto"/>
          </w:tcPr>
          <w:p w14:paraId="37A6287E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59231E" w:rsidRPr="00ED5294" w14:paraId="07545986" w14:textId="77777777" w:rsidTr="00ED529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5C5FF544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9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68511BE0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0AA748FA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62" w:type="dxa"/>
            <w:shd w:val="clear" w:color="auto" w:fill="auto"/>
          </w:tcPr>
          <w:p w14:paraId="4EA7682D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9231E" w:rsidRPr="00ED5294" w14:paraId="022EFEC6" w14:textId="77777777" w:rsidTr="00ED529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49FB0E9E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10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3F6CB24B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4800BA7E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62" w:type="dxa"/>
            <w:shd w:val="clear" w:color="auto" w:fill="auto"/>
          </w:tcPr>
          <w:p w14:paraId="5EFF460B" w14:textId="77777777" w:rsidR="0059231E" w:rsidRPr="00ED5294" w:rsidRDefault="0059231E" w:rsidP="00AD17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9231E" w:rsidRPr="00ED5294" w14:paraId="7FA35968" w14:textId="77777777" w:rsidTr="00ED5294">
        <w:trPr>
          <w:gridAfter w:val="1"/>
          <w:wAfter w:w="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  <w:shd w:val="clear" w:color="auto" w:fill="auto"/>
          </w:tcPr>
          <w:p w14:paraId="5FF09F2F" w14:textId="77777777" w:rsidR="0059231E" w:rsidRPr="00ED5294" w:rsidRDefault="0059231E" w:rsidP="00AD17F7">
            <w:pPr>
              <w:jc w:val="center"/>
              <w:rPr>
                <w:b w:val="0"/>
                <w:bCs w:val="0"/>
              </w:rPr>
            </w:pPr>
            <w:r w:rsidRPr="00ED5294">
              <w:rPr>
                <w:b w:val="0"/>
                <w:bCs w:val="0"/>
              </w:rPr>
              <w:t>11</w:t>
            </w:r>
          </w:p>
        </w:tc>
        <w:tc>
          <w:tcPr>
            <w:tcW w:w="2478" w:type="dxa"/>
            <w:tcBorders>
              <w:right w:val="single" w:sz="4" w:space="0" w:color="auto"/>
            </w:tcBorders>
            <w:shd w:val="clear" w:color="auto" w:fill="auto"/>
          </w:tcPr>
          <w:p w14:paraId="2D17C331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5294"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826" w:type="dxa"/>
            <w:tcBorders>
              <w:left w:val="single" w:sz="4" w:space="0" w:color="auto"/>
            </w:tcBorders>
            <w:shd w:val="clear" w:color="auto" w:fill="auto"/>
          </w:tcPr>
          <w:p w14:paraId="03A7F59D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62" w:type="dxa"/>
            <w:shd w:val="clear" w:color="auto" w:fill="auto"/>
          </w:tcPr>
          <w:p w14:paraId="5D862E19" w14:textId="77777777" w:rsidR="0059231E" w:rsidRPr="00ED5294" w:rsidRDefault="0059231E" w:rsidP="00AD17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A9F34D" w14:textId="77777777" w:rsidR="0059231E" w:rsidRPr="00ED5294" w:rsidRDefault="0059231E" w:rsidP="0059231E"/>
    <w:p w14:paraId="3B6A538B" w14:textId="77777777" w:rsidR="00B27306" w:rsidRDefault="00B27306" w:rsidP="00B27306"/>
    <w:p w14:paraId="7A49D6CE" w14:textId="77777777" w:rsidR="003F54AA" w:rsidRDefault="00227DA0"/>
    <w:sectPr w:rsidR="003F5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06"/>
    <w:rsid w:val="002003FF"/>
    <w:rsid w:val="00227DA0"/>
    <w:rsid w:val="002702CF"/>
    <w:rsid w:val="0059231E"/>
    <w:rsid w:val="006508A4"/>
    <w:rsid w:val="006C2714"/>
    <w:rsid w:val="006F7D19"/>
    <w:rsid w:val="00861B4D"/>
    <w:rsid w:val="00B27306"/>
    <w:rsid w:val="00BD0A90"/>
    <w:rsid w:val="00CF56F8"/>
    <w:rsid w:val="00E75E20"/>
    <w:rsid w:val="00ED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D08D"/>
  <w15:chartTrackingRefBased/>
  <w15:docId w15:val="{BC38B939-3E0B-46FF-9CA1-0F8E659A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92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02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2CF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ED52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les-Suarez</dc:creator>
  <cp:keywords/>
  <dc:description/>
  <cp:lastModifiedBy>Laura Siles-Suarez</cp:lastModifiedBy>
  <cp:revision>9</cp:revision>
  <dcterms:created xsi:type="dcterms:W3CDTF">2020-09-23T17:08:00Z</dcterms:created>
  <dcterms:modified xsi:type="dcterms:W3CDTF">2020-12-02T11:26:00Z</dcterms:modified>
</cp:coreProperties>
</file>